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4</w:t>
      </w:r>
      <w:bookmarkStart w:id="1" w:name="_GoBack"/>
      <w:bookmarkEnd w:id="1"/>
      <w:r>
        <w:rPr>
          <w:rFonts w:hint="eastAsia"/>
          <w:lang w:val="en-US" w:eastAsia="zh-CN"/>
        </w:rPr>
        <w:t xml:space="preserve">. Primers for real-time PCR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3655"/>
        <w:gridCol w:w="37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Gene name</w:t>
            </w:r>
          </w:p>
        </w:tc>
        <w:tc>
          <w:tcPr>
            <w:tcW w:w="36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Forward Primer (5' to 3' )</w:t>
            </w:r>
          </w:p>
        </w:tc>
        <w:tc>
          <w:tcPr>
            <w:tcW w:w="376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Reverse Primer (5' to 3'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CD44</w:t>
            </w:r>
          </w:p>
        </w:tc>
        <w:tc>
          <w:tcPr>
            <w:tcW w:w="36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AAAGGAGCAGCACTTCAGGA-3′</w:t>
            </w:r>
          </w:p>
        </w:tc>
        <w:tc>
          <w:tcPr>
            <w:tcW w:w="37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TGTGTCTTGGTCTCTGGTAG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SPP1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′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CGAGGTGATAGTGTGGTTTATGG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′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GCACCATTCAACTCCTCGCTTTC-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bookmarkStart w:id="0" w:name="OLE_LINK14"/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HLA-C</w:t>
            </w:r>
            <w:bookmarkEnd w:id="0"/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AGATCACCCAGCGCAAGT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CGTCTCCTTCCCGTTCTC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D8A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CTGGATCGGACCTGGA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AGGAGGAAGGTGGGACTG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PP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TTTGTGATTCCCTACCG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TGCCAGTGAAGATGAGTT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D7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CACCATTGGCTCCTGT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TGTGGCTGACCTCTTCCT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IF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CACAGCATCGGCAAGATC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GAGTTGTTCCAGCCCACAT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XCR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CCCCATCCTCTATGCTT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AATGTCCACCTCGCTT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GB1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CACGATGTGATGATTT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CTTTGCTACGGTTGGTT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GA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AGCCCTAATGGAGAACC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TGCCCACAAGTCACGAT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CK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CTGGTTCGGCTCTACGC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CCATGTCCAGGAGTTTGTT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D9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GGATGACTTTGACTTAGGA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</w:t>
            </w:r>
            <w:r>
              <w:rPr>
                <w:rFonts w:hint="eastAsia"/>
                <w:lang w:val="en-US" w:eastAsia="zh-CN"/>
              </w:rPr>
              <w:t>GAGGAACTAGGGTGGTTG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GAPDH</w:t>
            </w:r>
          </w:p>
        </w:tc>
        <w:tc>
          <w:tcPr>
            <w:tcW w:w="365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GCGAGATCCCTCCAAAATCA-3′</w:t>
            </w:r>
          </w:p>
        </w:tc>
        <w:tc>
          <w:tcPr>
            <w:tcW w:w="376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 w:bidi="ar"/>
              </w:rPr>
              <w:t>5′-ATGGTTCACACCCATGACGA-3′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hMTJkZWM5MDZiZDRlNGJiODMxNWM5NjQ5NDg3ZTMifQ=="/>
    <w:docVar w:name="KY_MEDREF_DOCUID" w:val="{32A15D1B-1919-4B96-8D21-71C9F339FE9E}"/>
    <w:docVar w:name="KY_MEDREF_VERSION" w:val="3"/>
  </w:docVars>
  <w:rsids>
    <w:rsidRoot w:val="00000000"/>
    <w:rsid w:val="030B1F18"/>
    <w:rsid w:val="03215DBB"/>
    <w:rsid w:val="0361265C"/>
    <w:rsid w:val="03EB206F"/>
    <w:rsid w:val="04EB48D3"/>
    <w:rsid w:val="078A2181"/>
    <w:rsid w:val="15431BC1"/>
    <w:rsid w:val="1CA94A00"/>
    <w:rsid w:val="21D02A2F"/>
    <w:rsid w:val="2C02061D"/>
    <w:rsid w:val="2F0F5F2F"/>
    <w:rsid w:val="2FDE0A0C"/>
    <w:rsid w:val="33A303C0"/>
    <w:rsid w:val="35FA4F9F"/>
    <w:rsid w:val="363C0FFE"/>
    <w:rsid w:val="37B02819"/>
    <w:rsid w:val="383218F5"/>
    <w:rsid w:val="3A013C75"/>
    <w:rsid w:val="40B82BB4"/>
    <w:rsid w:val="496C503F"/>
    <w:rsid w:val="51991A9C"/>
    <w:rsid w:val="588617D6"/>
    <w:rsid w:val="5C39279E"/>
    <w:rsid w:val="62134FF7"/>
    <w:rsid w:val="675C3403"/>
    <w:rsid w:val="69A603CD"/>
    <w:rsid w:val="6A1523D9"/>
    <w:rsid w:val="712574F0"/>
    <w:rsid w:val="770C2D36"/>
    <w:rsid w:val="78B13B95"/>
    <w:rsid w:val="7BCC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793</Characters>
  <Lines>0</Lines>
  <Paragraphs>0</Paragraphs>
  <TotalTime>1</TotalTime>
  <ScaleCrop>false</ScaleCrop>
  <LinksUpToDate>false</LinksUpToDate>
  <CharactersWithSpaces>81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7:42:00Z</dcterms:created>
  <dc:creator>Administrator</dc:creator>
  <cp:lastModifiedBy>ok</cp:lastModifiedBy>
  <dcterms:modified xsi:type="dcterms:W3CDTF">2022-06-23T03:10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2647B6428D848BCAAB3BC0DCFD9A1D4</vt:lpwstr>
  </property>
</Properties>
</file>